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0075B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sight on Cytotoxic NHC </w:t>
      </w:r>
      <w:proofErr w:type="gramStart"/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Gold(</w:t>
      </w:r>
      <w:proofErr w:type="gramEnd"/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I) halide complexes evaluated in multifaceted culture systems</w:t>
      </w:r>
    </w:p>
    <w:p w14:paraId="20C6D5D9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E6705">
        <w:rPr>
          <w:rFonts w:ascii="Times New Roman" w:hAnsi="Times New Roman" w:cs="Times New Roman"/>
          <w:sz w:val="20"/>
          <w:szCs w:val="20"/>
        </w:rPr>
        <w:t>Vincenza De Gregorio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1§</w:t>
      </w:r>
      <w:r w:rsidRPr="00DE6705">
        <w:rPr>
          <w:rFonts w:ascii="Times New Roman" w:hAnsi="Times New Roman" w:cs="Times New Roman"/>
          <w:sz w:val="20"/>
          <w:szCs w:val="20"/>
        </w:rPr>
        <w:t>, Alessandra La Pietra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1§</w:t>
      </w:r>
      <w:r w:rsidRPr="00DE6705">
        <w:rPr>
          <w:rFonts w:ascii="Times New Roman" w:hAnsi="Times New Roman" w:cs="Times New Roman"/>
          <w:sz w:val="20"/>
          <w:szCs w:val="20"/>
        </w:rPr>
        <w:t>, Andrea Candela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E6705">
        <w:rPr>
          <w:rFonts w:ascii="Times New Roman" w:hAnsi="Times New Roman" w:cs="Times New Roman"/>
          <w:sz w:val="20"/>
          <w:szCs w:val="20"/>
        </w:rPr>
        <w:t>, Carlo Oliviero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E6705">
        <w:rPr>
          <w:rFonts w:ascii="Times New Roman" w:hAnsi="Times New Roman" w:cs="Times New Roman"/>
          <w:sz w:val="20"/>
          <w:szCs w:val="20"/>
        </w:rPr>
        <w:t>, Ida Ferrandino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*†1</w:t>
      </w:r>
      <w:r w:rsidRPr="00DE6705">
        <w:rPr>
          <w:rFonts w:ascii="Times New Roman" w:hAnsi="Times New Roman" w:cs="Times New Roman"/>
          <w:sz w:val="20"/>
          <w:szCs w:val="20"/>
        </w:rPr>
        <w:t>, Diego Tesauro</w:t>
      </w:r>
      <w:r w:rsidRPr="00DE6705">
        <w:rPr>
          <w:rFonts w:ascii="Times New Roman" w:hAnsi="Times New Roman" w:cs="Times New Roman"/>
          <w:sz w:val="20"/>
          <w:szCs w:val="20"/>
          <w:vertAlign w:val="superscript"/>
        </w:rPr>
        <w:t>*†3</w:t>
      </w:r>
    </w:p>
    <w:p w14:paraId="0706AA9F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</w:rPr>
      </w:pPr>
    </w:p>
    <w:p w14:paraId="25CC3F80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Department of Biology University of Naples “Federico II”, via </w:t>
      </w:r>
      <w:proofErr w:type="spellStart"/>
      <w:r w:rsidRPr="00DE6705">
        <w:rPr>
          <w:rFonts w:ascii="Times New Roman" w:hAnsi="Times New Roman" w:cs="Times New Roman"/>
          <w:sz w:val="20"/>
          <w:szCs w:val="20"/>
          <w:lang w:val="en-US"/>
        </w:rPr>
        <w:t>Cinthia</w:t>
      </w:r>
      <w:proofErr w:type="spellEnd"/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80126, Napoli, Italy</w:t>
      </w:r>
    </w:p>
    <w:p w14:paraId="27ACCBA5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Department of Experimental Medicine, Section of Biotechnology, Medical Histology and Molecular Biology, University of Campania "Luigi </w:t>
      </w:r>
      <w:proofErr w:type="spellStart"/>
      <w:r w:rsidRPr="00DE6705">
        <w:rPr>
          <w:rFonts w:ascii="Times New Roman" w:hAnsi="Times New Roman" w:cs="Times New Roman"/>
          <w:sz w:val="20"/>
          <w:szCs w:val="20"/>
          <w:lang w:val="en-US"/>
        </w:rPr>
        <w:t>Vanvitelli</w:t>
      </w:r>
      <w:proofErr w:type="spellEnd"/>
      <w:r w:rsidRPr="00DE6705">
        <w:rPr>
          <w:rFonts w:ascii="Times New Roman" w:hAnsi="Times New Roman" w:cs="Times New Roman"/>
          <w:sz w:val="20"/>
          <w:szCs w:val="20"/>
          <w:lang w:val="en-US"/>
        </w:rPr>
        <w:t>", 80138 Naples, Italy</w:t>
      </w:r>
    </w:p>
    <w:p w14:paraId="2B0D50FC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>Department of Pharmacy and Interuniversity Research Centre on Bioactive Peptides (</w:t>
      </w:r>
      <w:proofErr w:type="spellStart"/>
      <w:r w:rsidRPr="00DE6705">
        <w:rPr>
          <w:rFonts w:ascii="Times New Roman" w:hAnsi="Times New Roman" w:cs="Times New Roman"/>
          <w:sz w:val="20"/>
          <w:szCs w:val="20"/>
          <w:lang w:val="en-US"/>
        </w:rPr>
        <w:t>CIRPeB</w:t>
      </w:r>
      <w:proofErr w:type="spellEnd"/>
      <w:r w:rsidRPr="00DE6705">
        <w:rPr>
          <w:rFonts w:ascii="Times New Roman" w:hAnsi="Times New Roman" w:cs="Times New Roman"/>
          <w:sz w:val="20"/>
          <w:szCs w:val="20"/>
          <w:lang w:val="en-US"/>
        </w:rPr>
        <w:t>), University of Naples “Federico II”, via Montesano 49, 80131 Naples, Italy.</w:t>
      </w:r>
    </w:p>
    <w:p w14:paraId="701D5045" w14:textId="088EC2D8" w:rsidR="00DC6FE8" w:rsidRPr="00DE6705" w:rsidRDefault="00DC6FE8" w:rsidP="63E94DCB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Correspondence: </w:t>
      </w:r>
      <w:r w:rsidR="2F5EDA73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ferrandi@unina.it (I.F.); 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dtesauro@unina.it (D.T.) </w:t>
      </w:r>
    </w:p>
    <w:p w14:paraId="4E064687" w14:textId="1368534A" w:rsidR="00DC6FE8" w:rsidRPr="00DE6705" w:rsidRDefault="00DC6FE8" w:rsidP="63E94DCB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These authors contributed equally to this work.</w:t>
      </w:r>
    </w:p>
    <w:p w14:paraId="61CC94A3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>These authors contributed equally to this work and share senior authorship.</w:t>
      </w:r>
    </w:p>
    <w:p w14:paraId="006F2B21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D63268" w14:textId="77777777" w:rsidR="00DC6FE8" w:rsidRPr="00DE6705" w:rsidRDefault="00DC6FE8" w:rsidP="00DC6FE8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9812B6" w14:textId="72508A10" w:rsidR="63E94DCB" w:rsidRDefault="63E94DCB" w:rsidP="63E94DCB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CD8206" w14:textId="6501DD8B" w:rsidR="00C47C79" w:rsidRDefault="00C47C79" w:rsidP="63E94DCB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9D14A3" w14:textId="0C2D5D5A" w:rsidR="00C47C79" w:rsidRDefault="00C47C79" w:rsidP="63E94DCB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62F8A6" w14:textId="77777777" w:rsidR="00C47C79" w:rsidRPr="00DE6705" w:rsidRDefault="00C47C79" w:rsidP="63E94DCB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1E1C4CF6" w14:textId="194AD392" w:rsidR="00F50EC7" w:rsidRPr="00DE6705" w:rsidRDefault="00F50EC7" w:rsidP="63E94DCB">
      <w:pPr>
        <w:spacing w:line="72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results </w:t>
      </w:r>
    </w:p>
    <w:p w14:paraId="6717F7C7" w14:textId="1068C362" w:rsidR="00DB55D6" w:rsidRPr="00DE6705" w:rsidRDefault="00DB55D6" w:rsidP="00897B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</w:p>
    <w:p w14:paraId="6C73257C" w14:textId="77777777" w:rsidR="00897BAC" w:rsidRPr="00DE6705" w:rsidRDefault="00897BAC" w:rsidP="00897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E2B3F7" w14:textId="2248049C" w:rsidR="00897BAC" w:rsidRPr="00DE6705" w:rsidRDefault="646894A2" w:rsidP="53ABB9CD">
      <w:r w:rsidRPr="00DE6705">
        <w:rPr>
          <w:noProof/>
          <w:lang w:eastAsia="it-IT"/>
        </w:rPr>
        <w:drawing>
          <wp:inline distT="0" distB="0" distL="0" distR="0" wp14:anchorId="2D8E6041" wp14:editId="53ABB9CD">
            <wp:extent cx="4572000" cy="2505075"/>
            <wp:effectExtent l="0" t="0" r="0" b="0"/>
            <wp:docPr id="495646671" name="Immagine 4956466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25580" w14:textId="11F50EBC" w:rsidR="00DB55D6" w:rsidRPr="00DE6705" w:rsidRDefault="46A86F53" w:rsidP="002517C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. </w:t>
      </w:r>
      <w:r w:rsidR="00DB55D6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ffects of Au4MC or Au6MC treatment on cell viability on HDF cell line. </w:t>
      </w:r>
    </w:p>
    <w:p w14:paraId="2CE6FF5F" w14:textId="57511C9E" w:rsidR="00DB55D6" w:rsidRPr="00DE6705" w:rsidRDefault="00DB55D6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lang w:val="en-US"/>
        </w:rPr>
        <w:t>HDF</w:t>
      </w:r>
      <w:r w:rsidR="00DE6705">
        <w:rPr>
          <w:rFonts w:ascii="Times New Roman" w:hAnsi="Times New Roman" w:cs="Times New Roman"/>
          <w:sz w:val="20"/>
          <w:szCs w:val="20"/>
          <w:lang w:val="en-US"/>
        </w:rPr>
        <w:t xml:space="preserve"> cells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E6705">
        <w:rPr>
          <w:rFonts w:ascii="Times New Roman" w:hAnsi="Times New Roman" w:cs="Times New Roman"/>
          <w:sz w:val="20"/>
          <w:szCs w:val="20"/>
          <w:lang w:val="en-US"/>
        </w:rPr>
        <w:t>were treated</w:t>
      </w:r>
      <w:proofErr w:type="gramEnd"/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with different concentrations of Au4MC or Au6MC for 24, 48</w:t>
      </w:r>
      <w:r w:rsidR="00DE670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and 72 h. Cell viability was determined by using an MTT assay. Data </w:t>
      </w:r>
      <w:proofErr w:type="gramStart"/>
      <w:r w:rsidRPr="00DE6705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as the percentage of control cells and are the means ± SD of </w:t>
      </w:r>
      <w:r w:rsidR="2360DFAE" w:rsidRPr="00DE6705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independent experiments, each performed in </w:t>
      </w:r>
      <w:r w:rsidR="4D2B3916" w:rsidRPr="00DE6705">
        <w:rPr>
          <w:rFonts w:ascii="Times New Roman" w:hAnsi="Times New Roman" w:cs="Times New Roman"/>
          <w:sz w:val="20"/>
          <w:szCs w:val="20"/>
          <w:lang w:val="en-US"/>
        </w:rPr>
        <w:t>tri</w:t>
      </w:r>
      <w:r w:rsidR="04B373B4" w:rsidRPr="00DE6705">
        <w:rPr>
          <w:rFonts w:ascii="Times New Roman" w:hAnsi="Times New Roman" w:cs="Times New Roman"/>
          <w:sz w:val="20"/>
          <w:szCs w:val="20"/>
          <w:lang w:val="en-US"/>
        </w:rPr>
        <w:t>plicate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42EED45" w14:textId="60E929A6" w:rsidR="00DB55D6" w:rsidRPr="00DE6705" w:rsidRDefault="00DB55D6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7DFDCCC" w14:textId="782DF206" w:rsidR="00DB55D6" w:rsidRPr="00DE6705" w:rsidRDefault="00DB55D6" w:rsidP="00DB55D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1</w:t>
      </w:r>
    </w:p>
    <w:p w14:paraId="36A0A4D5" w14:textId="72F85457" w:rsidR="00897BAC" w:rsidRPr="00DE6705" w:rsidRDefault="00DB55D6" w:rsidP="00DB55D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In order to assess cell viability the compounds </w:t>
      </w:r>
      <w:proofErr w:type="gramStart"/>
      <w:r w:rsidRPr="00DE6705">
        <w:rPr>
          <w:rFonts w:ascii="Times New Roman" w:hAnsi="Times New Roman" w:cs="Times New Roman"/>
          <w:sz w:val="20"/>
          <w:szCs w:val="20"/>
          <w:lang w:val="en-US"/>
        </w:rPr>
        <w:t>were tested</w:t>
      </w:r>
      <w:proofErr w:type="gramEnd"/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on the healthy HDF cell line using 5 and 10 µM concentrations, aligning closely with their IC50 values. The MTT assay showed that neither Au4MC nor Au6MC displayed cytotoxicity against HDF cells, as evidenced by the </w:t>
      </w:r>
      <w:r w:rsidR="00DE6705">
        <w:rPr>
          <w:rFonts w:ascii="Times New Roman" w:hAnsi="Times New Roman" w:cs="Times New Roman"/>
          <w:sz w:val="20"/>
          <w:szCs w:val="20"/>
          <w:lang w:val="en-US"/>
        </w:rPr>
        <w:t>unaltered</w:t>
      </w:r>
      <w:r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cell viability at the tested concentrations.</w:t>
      </w:r>
    </w:p>
    <w:p w14:paraId="4BCA4327" w14:textId="0A859D06" w:rsidR="00897BAC" w:rsidRPr="00DE6705" w:rsidRDefault="00897BAC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F73963" w14:textId="5F180D44" w:rsidR="00897BAC" w:rsidRPr="00DE6705" w:rsidRDefault="65C9211D" w:rsidP="002517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</w:t>
      </w:r>
    </w:p>
    <w:p w14:paraId="383E6BA4" w14:textId="0175F6DB" w:rsidR="00897BAC" w:rsidRPr="00DE6705" w:rsidRDefault="65C9211D" w:rsidP="002517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noProof/>
          <w:lang w:eastAsia="it-IT"/>
        </w:rPr>
        <w:drawing>
          <wp:inline distT="0" distB="0" distL="0" distR="0" wp14:anchorId="2B762E8E" wp14:editId="743D0A7F">
            <wp:extent cx="4010423" cy="2406253"/>
            <wp:effectExtent l="0" t="0" r="0" b="0"/>
            <wp:docPr id="666223978" name="Immagine 6662239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423" cy="2406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E0B41" w14:textId="54247FEB" w:rsidR="00897BAC" w:rsidRPr="00DE6705" w:rsidRDefault="3294A32A" w:rsidP="002517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2. </w:t>
      </w:r>
      <w:r w:rsidR="65C9211D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Effects of DMSO on healthy (HDF) and diseased (MCF7) cell line</w:t>
      </w:r>
      <w:r w:rsidR="5A732143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65C9211D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3E7C1F2A" w14:textId="5CB34680" w:rsidR="00897BAC" w:rsidRPr="00DE6705" w:rsidRDefault="06F69773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he graph represents the negative (C-, untreated cells) and positive (C+, DMSO 50%) controls </w:t>
      </w:r>
      <w:r w:rsidR="2561011B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24, 48 and 72 </w:t>
      </w:r>
      <w:proofErr w:type="spellStart"/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5872FFD6" w:rsidRPr="00DE6705">
        <w:rPr>
          <w:rFonts w:ascii="Times New Roman" w:hAnsi="Times New Roman" w:cs="Times New Roman"/>
          <w:sz w:val="20"/>
          <w:szCs w:val="20"/>
          <w:lang w:val="en-US"/>
        </w:rPr>
        <w:t>rs</w:t>
      </w:r>
      <w:proofErr w:type="spellEnd"/>
      <w:r w:rsidR="5872FFD6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after</w:t>
      </w:r>
      <w:r w:rsidR="6191F118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incubation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2E122915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MTT test </w:t>
      </w:r>
      <w:proofErr w:type="gramStart"/>
      <w:r w:rsidR="2E122915" w:rsidRPr="00DE6705">
        <w:rPr>
          <w:rFonts w:ascii="Times New Roman" w:hAnsi="Times New Roman" w:cs="Times New Roman"/>
          <w:sz w:val="20"/>
          <w:szCs w:val="20"/>
          <w:lang w:val="en-US"/>
        </w:rPr>
        <w:t>was used</w:t>
      </w:r>
      <w:proofErr w:type="gramEnd"/>
      <w:r w:rsidR="2E122915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to assess cell viability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. Data </w:t>
      </w:r>
      <w:proofErr w:type="gramStart"/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as the percentage of control cells and are the means ± SD of t</w:t>
      </w:r>
      <w:r w:rsidR="02B35247" w:rsidRPr="00DE6705">
        <w:rPr>
          <w:rFonts w:ascii="Times New Roman" w:hAnsi="Times New Roman" w:cs="Times New Roman"/>
          <w:sz w:val="20"/>
          <w:szCs w:val="20"/>
          <w:lang w:val="en-US"/>
        </w:rPr>
        <w:t>wo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independent experiments, each performed in triplicate.</w:t>
      </w:r>
    </w:p>
    <w:p w14:paraId="4FB632DC" w14:textId="77777777" w:rsidR="00897BAC" w:rsidRPr="00DE6705" w:rsidRDefault="00897BAC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9AC64B" w14:textId="77777777" w:rsidR="00897BAC" w:rsidRPr="00DE6705" w:rsidRDefault="00897BAC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D03C2A" w14:textId="41F6D70B" w:rsidR="00897BAC" w:rsidRPr="00DE6705" w:rsidRDefault="65C9211D" w:rsidP="002517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E36F036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 S</w:t>
      </w:r>
      <w:r w:rsidR="7ADE947B" w:rsidRPr="00DE670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732774AF" w14:textId="480BEC17" w:rsidR="00897BAC" w:rsidRPr="00DE6705" w:rsidRDefault="3CF1C281" w:rsidP="002517C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6705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ell viability </w:t>
      </w:r>
      <w:r w:rsidR="7E1EB702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was assayed on both 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healthy </w:t>
      </w:r>
      <w:r w:rsidR="0FFB3A74" w:rsidRPr="00DE670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>HDF</w:t>
      </w:r>
      <w:r w:rsidR="6B0C0043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) and diseased (MCF7) cell lines </w:t>
      </w:r>
      <w:r w:rsidR="65C9211D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r w:rsidR="22AACB7E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50% DMSO </w:t>
      </w:r>
      <w:r w:rsidR="3B77F210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as C+ </w:t>
      </w:r>
      <w:r w:rsidR="22AACB7E" w:rsidRPr="00DE6705">
        <w:rPr>
          <w:rFonts w:ascii="Times New Roman" w:hAnsi="Times New Roman" w:cs="Times New Roman"/>
          <w:sz w:val="20"/>
          <w:szCs w:val="20"/>
          <w:lang w:val="en-US"/>
        </w:rPr>
        <w:t>determining a reduction of cell viability in comparison to the control samples (</w:t>
      </w:r>
      <w:r w:rsidR="743D0A7F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C-, </w:t>
      </w:r>
      <w:r w:rsidR="22AACB7E" w:rsidRPr="00DE6705">
        <w:rPr>
          <w:rFonts w:ascii="Times New Roman" w:hAnsi="Times New Roman" w:cs="Times New Roman"/>
          <w:sz w:val="20"/>
          <w:szCs w:val="20"/>
          <w:lang w:val="en-US"/>
        </w:rPr>
        <w:t>untreated</w:t>
      </w:r>
      <w:r w:rsidR="0D959EB2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sample</w:t>
      </w:r>
      <w:r w:rsidR="22AACB7E" w:rsidRPr="00DE6705">
        <w:rPr>
          <w:rFonts w:ascii="Times New Roman" w:hAnsi="Times New Roman" w:cs="Times New Roman"/>
          <w:sz w:val="20"/>
          <w:szCs w:val="20"/>
          <w:lang w:val="en-US"/>
        </w:rPr>
        <w:t>) at differen</w:t>
      </w:r>
      <w:r w:rsidR="1FF495E1" w:rsidRPr="00DE6705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22AACB7E" w:rsidRPr="00DE6705">
        <w:rPr>
          <w:rFonts w:ascii="Times New Roman" w:hAnsi="Times New Roman" w:cs="Times New Roman"/>
          <w:sz w:val="20"/>
          <w:szCs w:val="20"/>
          <w:lang w:val="en-US"/>
        </w:rPr>
        <w:t xml:space="preserve"> time points</w:t>
      </w:r>
      <w:r w:rsidR="1D154E8F" w:rsidRPr="00DE67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7CE9665" w14:textId="0F1CFD4B" w:rsidR="00897BAC" w:rsidRPr="00DE6705" w:rsidRDefault="00897BAC" w:rsidP="002517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2F27EE" w14:textId="77777777" w:rsidR="00897BAC" w:rsidRPr="00DE6705" w:rsidRDefault="00897BAC" w:rsidP="002517C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C317F9" w14:textId="77777777" w:rsidR="00897BAC" w:rsidRPr="00DE6705" w:rsidRDefault="00897BAC" w:rsidP="00897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1D2D23" w14:textId="77777777" w:rsidR="00897BAC" w:rsidRPr="00DE6705" w:rsidRDefault="00897BAC" w:rsidP="00897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919B56" w14:textId="77777777" w:rsidR="00897BAC" w:rsidRPr="00DE6705" w:rsidRDefault="00897BAC" w:rsidP="00897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165253" w14:textId="77777777" w:rsidR="00897BAC" w:rsidRPr="00DE6705" w:rsidRDefault="00897BAC" w:rsidP="00897B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591575" w14:textId="77777777" w:rsidR="00897BAC" w:rsidRPr="00DE6705" w:rsidRDefault="00897BAC" w:rsidP="00897BAC">
      <w:pPr>
        <w:rPr>
          <w:lang w:val="en-US"/>
        </w:rPr>
      </w:pPr>
    </w:p>
    <w:sectPr w:rsidR="00897BAC" w:rsidRPr="00DE67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BAC"/>
    <w:rsid w:val="002517C4"/>
    <w:rsid w:val="0055495D"/>
    <w:rsid w:val="005E6316"/>
    <w:rsid w:val="00897BAC"/>
    <w:rsid w:val="00C47C79"/>
    <w:rsid w:val="00C91892"/>
    <w:rsid w:val="00DB55D6"/>
    <w:rsid w:val="00DC6FE8"/>
    <w:rsid w:val="00DE6705"/>
    <w:rsid w:val="00F50EC7"/>
    <w:rsid w:val="00FF140E"/>
    <w:rsid w:val="02B35247"/>
    <w:rsid w:val="04B373B4"/>
    <w:rsid w:val="06F69773"/>
    <w:rsid w:val="0BDC9993"/>
    <w:rsid w:val="0D959EB2"/>
    <w:rsid w:val="0E36F036"/>
    <w:rsid w:val="0FFB3A74"/>
    <w:rsid w:val="14C854FC"/>
    <w:rsid w:val="1D154E8F"/>
    <w:rsid w:val="1F324BA5"/>
    <w:rsid w:val="1FF495E1"/>
    <w:rsid w:val="2034B109"/>
    <w:rsid w:val="2269EC67"/>
    <w:rsid w:val="22AACB7E"/>
    <w:rsid w:val="2360DFAE"/>
    <w:rsid w:val="2561011B"/>
    <w:rsid w:val="28100A9A"/>
    <w:rsid w:val="29ABDAFB"/>
    <w:rsid w:val="2CF17831"/>
    <w:rsid w:val="2DF2923E"/>
    <w:rsid w:val="2E122915"/>
    <w:rsid w:val="2E7F4C1E"/>
    <w:rsid w:val="2F5EDA73"/>
    <w:rsid w:val="301B1C7F"/>
    <w:rsid w:val="3294A32A"/>
    <w:rsid w:val="34EE8DA2"/>
    <w:rsid w:val="3B77F210"/>
    <w:rsid w:val="3CF1C281"/>
    <w:rsid w:val="41D4FE30"/>
    <w:rsid w:val="44649184"/>
    <w:rsid w:val="46A86F53"/>
    <w:rsid w:val="478918D7"/>
    <w:rsid w:val="48443FB4"/>
    <w:rsid w:val="4924E938"/>
    <w:rsid w:val="4AC0B999"/>
    <w:rsid w:val="4D2B3916"/>
    <w:rsid w:val="51248F5A"/>
    <w:rsid w:val="53ABB9CD"/>
    <w:rsid w:val="5872FFD6"/>
    <w:rsid w:val="5934FE14"/>
    <w:rsid w:val="5A732143"/>
    <w:rsid w:val="603B122F"/>
    <w:rsid w:val="6191F118"/>
    <w:rsid w:val="63E94DCB"/>
    <w:rsid w:val="646894A2"/>
    <w:rsid w:val="65C9211D"/>
    <w:rsid w:val="695361BF"/>
    <w:rsid w:val="6B0C0043"/>
    <w:rsid w:val="743D0A7F"/>
    <w:rsid w:val="7ADE947B"/>
    <w:rsid w:val="7D685517"/>
    <w:rsid w:val="7E1EB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2A874B"/>
  <w15:chartTrackingRefBased/>
  <w15:docId w15:val="{BCC3A563-F09E-453D-A704-66349B41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97BA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97BA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897B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9521A02B8E2E41977E69B6EDB93133" ma:contentTypeVersion="12" ma:contentTypeDescription="Create a new document." ma:contentTypeScope="" ma:versionID="5c262991aad0df89e333644e5af24ffe">
  <xsd:schema xmlns:xsd="http://www.w3.org/2001/XMLSchema" xmlns:xs="http://www.w3.org/2001/XMLSchema" xmlns:p="http://schemas.microsoft.com/office/2006/metadata/properties" xmlns:ns2="5dbe2862-b886-4f56-93fb-d6c876c7aedc" xmlns:ns3="ae6a5df4-63f2-442c-bb98-e563147c64ac" targetNamespace="http://schemas.microsoft.com/office/2006/metadata/properties" ma:root="true" ma:fieldsID="5b34c56c1bb0b4ec35d95fdb5d903f99" ns2:_="" ns3:_="">
    <xsd:import namespace="5dbe2862-b886-4f56-93fb-d6c876c7aedc"/>
    <xsd:import namespace="ae6a5df4-63f2-442c-bb98-e563147c64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e2862-b886-4f56-93fb-d6c876c7ae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5195dc1-fe89-472b-8717-1a06404882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a5df4-63f2-442c-bb98-e563147c64a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e3603d-31a9-43d1-90e5-ceed93a6f598}" ma:internalName="TaxCatchAll" ma:showField="CatchAllData" ma:web="ae6a5df4-63f2-442c-bb98-e563147c64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be2862-b886-4f56-93fb-d6c876c7aedc">
      <Terms xmlns="http://schemas.microsoft.com/office/infopath/2007/PartnerControls"/>
    </lcf76f155ced4ddcb4097134ff3c332f>
    <TaxCatchAll xmlns="ae6a5df4-63f2-442c-bb98-e563147c64a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D13D25-D062-4E56-B2CB-413580C0A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e2862-b886-4f56-93fb-d6c876c7aedc"/>
    <ds:schemaRef ds:uri="ae6a5df4-63f2-442c-bb98-e563147c6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7F97C0-8D7D-4FCD-BADB-0CF99CE80F72}">
  <ds:schemaRefs>
    <ds:schemaRef ds:uri="http://schemas.microsoft.com/office/2006/metadata/properties"/>
    <ds:schemaRef ds:uri="http://schemas.microsoft.com/office/infopath/2007/PartnerControls"/>
    <ds:schemaRef ds:uri="5dbe2862-b886-4f56-93fb-d6c876c7aedc"/>
    <ds:schemaRef ds:uri="ae6a5df4-63f2-442c-bb98-e563147c64ac"/>
  </ds:schemaRefs>
</ds:datastoreItem>
</file>

<file path=customXml/itemProps3.xml><?xml version="1.0" encoding="utf-8"?>
<ds:datastoreItem xmlns:ds="http://schemas.openxmlformats.org/officeDocument/2006/customXml" ds:itemID="{AF2736AC-A858-4565-A7FF-81BBE02F15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1</Words>
  <Characters>1915</Characters>
  <Application>Microsoft Office Word</Application>
  <DocSecurity>0</DocSecurity>
  <Lines>45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6</dc:creator>
  <cp:keywords/>
  <dc:description/>
  <cp:lastModifiedBy>IDA FERRANDINO</cp:lastModifiedBy>
  <cp:revision>12</cp:revision>
  <dcterms:created xsi:type="dcterms:W3CDTF">2023-12-18T18:09:00Z</dcterms:created>
  <dcterms:modified xsi:type="dcterms:W3CDTF">2024-04-2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9521A02B8E2E41977E69B6EDB93133</vt:lpwstr>
  </property>
  <property fmtid="{D5CDD505-2E9C-101B-9397-08002B2CF9AE}" pid="3" name="MediaServiceImageTags">
    <vt:lpwstr/>
  </property>
  <property fmtid="{D5CDD505-2E9C-101B-9397-08002B2CF9AE}" pid="4" name="GrammarlyDocumentId">
    <vt:lpwstr>a05b0f95bbf2eed6ba6724acb51699f511390f34d70336b92e10089c059a722e</vt:lpwstr>
  </property>
</Properties>
</file>